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0E001" w14:textId="14C23AFB" w:rsidR="002E04E6" w:rsidRPr="002E04E6" w:rsidRDefault="00E032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S10</w:t>
      </w:r>
      <w:r w:rsidR="00F910F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2E04E6">
        <w:rPr>
          <w:rFonts w:ascii="Times New Roman" w:hAnsi="Times New Roman" w:cs="Times New Roman"/>
          <w:sz w:val="22"/>
          <w:szCs w:val="22"/>
        </w:rPr>
        <w:t xml:space="preserve"> Multivariable Cox regression models assessing the risk </w:t>
      </w:r>
      <w:r w:rsidR="00E97AD0">
        <w:rPr>
          <w:rFonts w:ascii="Times New Roman" w:hAnsi="Times New Roman" w:cs="Times New Roman"/>
          <w:sz w:val="22"/>
          <w:szCs w:val="22"/>
        </w:rPr>
        <w:t xml:space="preserve">of </w:t>
      </w:r>
      <w:r w:rsidR="002E04E6">
        <w:rPr>
          <w:rFonts w:ascii="Times New Roman" w:hAnsi="Times New Roman" w:cs="Times New Roman"/>
          <w:sz w:val="22"/>
          <w:szCs w:val="22"/>
        </w:rPr>
        <w:t xml:space="preserve">CHIP on various cardiovascular-related endpoints. 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7"/>
        <w:gridCol w:w="1268"/>
        <w:gridCol w:w="1375"/>
        <w:gridCol w:w="1088"/>
        <w:gridCol w:w="1683"/>
        <w:gridCol w:w="1374"/>
      </w:tblGrid>
      <w:tr w:rsidR="00D4676F" w:rsidRPr="0032274C" w14:paraId="198F2059" w14:textId="77777777" w:rsidTr="0032274C">
        <w:trPr>
          <w:tblHeader/>
        </w:trPr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ECEC2D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2D3C22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68D0A0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Event 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184FA8" w14:textId="670CDAD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H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B4CF74" w14:textId="73344CA2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874C84" w14:textId="44726B19" w:rsidR="00D4676F" w:rsidRPr="0032274C" w:rsidRDefault="002E04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P</w:t>
            </w:r>
            <w:r w:rsidRPr="0032274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-value</w:t>
            </w:r>
          </w:p>
        </w:tc>
      </w:tr>
      <w:tr w:rsidR="002E04E6" w:rsidRPr="002E04E6" w14:paraId="087D1D8D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2884D8" w14:textId="77777777" w:rsidR="002E04E6" w:rsidRPr="002E04E6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2E04E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incident CVD</w:t>
            </w:r>
          </w:p>
        </w:tc>
      </w:tr>
      <w:tr w:rsidR="002E04E6" w:rsidRPr="0032274C" w14:paraId="3853FEE8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E35DD9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942D71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,1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A01932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634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F38880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C88193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1FAD9B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04E6" w:rsidRPr="0032274C" w14:paraId="0584724E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6DDD4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58D5CC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7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0ECD66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75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EA972C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B65A04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23, 1.1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A7F590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4</w:t>
            </w:r>
          </w:p>
        </w:tc>
      </w:tr>
      <w:tr w:rsidR="002E04E6" w:rsidRPr="002E04E6" w14:paraId="3CF87533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21CE69" w14:textId="77777777" w:rsidR="002E04E6" w:rsidRPr="002E04E6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2E04E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incident CAD</w:t>
            </w:r>
          </w:p>
        </w:tc>
      </w:tr>
      <w:tr w:rsidR="002E04E6" w:rsidRPr="0032274C" w14:paraId="719E5AEA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50450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73424A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,1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C2C077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54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5E55D2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0F22CB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B6BDDC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2E04E6" w:rsidRPr="0032274C" w14:paraId="5BB29AFD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2B379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7C1B85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7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38B31B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9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3BDAF8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8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4C0C80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90, 1.19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84B03" w14:textId="77777777" w:rsidR="002E04E6" w:rsidRPr="0032274C" w:rsidRDefault="002E04E6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79</w:t>
            </w:r>
          </w:p>
        </w:tc>
      </w:tr>
      <w:tr w:rsidR="00D4676F" w:rsidRPr="002E04E6" w14:paraId="6F47613A" w14:textId="77777777" w:rsidTr="0032274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8B93F" w14:textId="77777777" w:rsidR="00D4676F" w:rsidRPr="002E04E6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2E04E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CV death</w:t>
            </w:r>
          </w:p>
        </w:tc>
      </w:tr>
      <w:tr w:rsidR="00D4676F" w:rsidRPr="0032274C" w14:paraId="2C52FD26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D470D6" w14:textId="5EE60BD2" w:rsidR="00D4676F" w:rsidRPr="0032274C" w:rsidRDefault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F9B9ED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,1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5EA06C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4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3D3BA8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266F95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93488D" w14:textId="77777777" w:rsidR="00D4676F" w:rsidRPr="0032274C" w:rsidRDefault="00D467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D4676F" w:rsidRPr="0032274C" w14:paraId="5F9832A0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C66FED" w14:textId="3BD9577B" w:rsidR="00D4676F" w:rsidRPr="0032274C" w:rsidRDefault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C097C4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7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8AE450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65AE0D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2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2EC29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784, 1.35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BAA6A7" w14:textId="77777777" w:rsidR="00D4676F" w:rsidRPr="0032274C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37</w:t>
            </w:r>
          </w:p>
        </w:tc>
      </w:tr>
      <w:tr w:rsidR="00D4676F" w:rsidRPr="002E04E6" w14:paraId="2CC5CAEF" w14:textId="77777777" w:rsidTr="0032274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B1BC8" w14:textId="77777777" w:rsidR="00D4676F" w:rsidRPr="002E04E6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2E04E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CAD death</w:t>
            </w:r>
          </w:p>
        </w:tc>
      </w:tr>
      <w:tr w:rsidR="0032274C" w:rsidRPr="0032274C" w14:paraId="06A795C9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BE37E" w14:textId="34CFE085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034A97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,1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515966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4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DF7007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D98B71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C75227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2274C" w:rsidRPr="0032274C" w14:paraId="31A9CF5E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29FDFC" w14:textId="61FAA6F2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018EB3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7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CC6747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A3118C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3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E4D9FD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533, 1.29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8B863F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07</w:t>
            </w:r>
          </w:p>
        </w:tc>
      </w:tr>
      <w:tr w:rsidR="00D4676F" w:rsidRPr="002E04E6" w14:paraId="3DDBD544" w14:textId="77777777" w:rsidTr="0032274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8510A1" w14:textId="77777777" w:rsidR="00D4676F" w:rsidRPr="002E04E6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2E04E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to any death</w:t>
            </w:r>
          </w:p>
        </w:tc>
      </w:tr>
      <w:tr w:rsidR="0032274C" w:rsidRPr="0032274C" w14:paraId="1F10F32B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2AF1BD" w14:textId="11975094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889D19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,18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FFC62F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78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62EDE4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CFE20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DD13D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2274C" w:rsidRPr="0032274C" w14:paraId="7C9A5E4B" w14:textId="77777777" w:rsidTr="0032274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4D8293" w14:textId="5933D2A3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9725F6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7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97F8B4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5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2CDCEB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30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40C46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220, 1.40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F7984B" w14:textId="77777777" w:rsidR="0032274C" w:rsidRPr="0032274C" w:rsidRDefault="0032274C" w:rsidP="00322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D4676F" w:rsidRPr="0032274C" w14:paraId="7D57C274" w14:textId="77777777" w:rsidTr="0032274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9D972" w14:textId="437D8B33" w:rsidR="00D4676F" w:rsidRPr="002E04E6" w:rsidRDefault="002E04E6" w:rsidP="002E04E6">
            <w:pPr>
              <w:spacing w:after="0" w:line="24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AD: coronary artery disease, </w:t>
            </w:r>
            <w:r w:rsidRPr="007471DD">
              <w:rPr>
                <w:rFonts w:ascii="Times New Roman" w:hAnsi="Times New Roman"/>
                <w:sz w:val="22"/>
                <w:szCs w:val="22"/>
              </w:rPr>
              <w:t>CHIP</w:t>
            </w:r>
            <w:r>
              <w:rPr>
                <w:rFonts w:ascii="Times New Roman" w:hAnsi="Times New Roman"/>
                <w:sz w:val="22"/>
                <w:szCs w:val="22"/>
              </w:rPr>
              <w:t>: clonal hematopoiesis of indeterminate potential, CI: confidence interval, CVD: cardiovascular disease, HR: hazard ratio</w:t>
            </w:r>
          </w:p>
        </w:tc>
      </w:tr>
      <w:tr w:rsidR="00D4676F" w:rsidRPr="0032274C" w14:paraId="6686B388" w14:textId="77777777" w:rsidTr="0032274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CBC664" w14:textId="77777777" w:rsidR="00D4676F" w:rsidRPr="0032274C" w:rsidRDefault="00000000" w:rsidP="002E04E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32274C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Models adjusted for age at baseline, sex, smoking status, chemotherapy, radiotherapy, prevalent CVD, number of days between date of recruitment and date of cancer diagnosis, and genotyping principal components 1-10</w:t>
            </w:r>
          </w:p>
        </w:tc>
      </w:tr>
    </w:tbl>
    <w:p w14:paraId="58A25401" w14:textId="23FDD336" w:rsidR="00964759" w:rsidRPr="002E04E6" w:rsidRDefault="00964759" w:rsidP="002E04E6">
      <w:pPr>
        <w:rPr>
          <w:rFonts w:ascii="Times New Roman" w:hAnsi="Times New Roman" w:cs="Times New Roman"/>
          <w:sz w:val="22"/>
          <w:szCs w:val="22"/>
        </w:rPr>
      </w:pPr>
    </w:p>
    <w:sectPr w:rsidR="00964759" w:rsidRPr="002E04E6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4C"/>
    <w:rsid w:val="002E04E6"/>
    <w:rsid w:val="0032274C"/>
    <w:rsid w:val="00372753"/>
    <w:rsid w:val="006610C7"/>
    <w:rsid w:val="00702167"/>
    <w:rsid w:val="00964759"/>
    <w:rsid w:val="00AF4E42"/>
    <w:rsid w:val="00D4676F"/>
    <w:rsid w:val="00E0324C"/>
    <w:rsid w:val="00E97AD0"/>
    <w:rsid w:val="00F910F7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0ACFEE2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6</cp:revision>
  <dcterms:created xsi:type="dcterms:W3CDTF">2024-04-05T17:48:00Z</dcterms:created>
  <dcterms:modified xsi:type="dcterms:W3CDTF">2025-07-30T16:20:00Z</dcterms:modified>
</cp:coreProperties>
</file>